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C2C" w:rsidRPr="0006763D" w:rsidRDefault="006441BF" w:rsidP="00B13C2C">
      <w:pPr>
        <w:bidi w:val="0"/>
        <w:ind w:left="-567" w:right="-625"/>
        <w:jc w:val="both"/>
        <w:rPr>
          <w:sz w:val="28"/>
          <w:szCs w:val="28"/>
          <w:rtl/>
        </w:rPr>
      </w:pPr>
      <w:r w:rsidRPr="000676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DB21A4" w:rsidRPr="000676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B13C2C" w:rsidRPr="000676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B13C2C" w:rsidRPr="0006763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FN-γ concentrations (left) or percentages of CD8+ cells expressing </w:t>
      </w:r>
      <w:proofErr w:type="spellStart"/>
      <w:r w:rsidR="00B13C2C" w:rsidRPr="0006763D">
        <w:rPr>
          <w:rFonts w:ascii="Times New Roman" w:eastAsia="Times New Roman" w:hAnsi="Times New Roman" w:cs="Times New Roman"/>
          <w:color w:val="000000"/>
          <w:sz w:val="24"/>
          <w:szCs w:val="24"/>
        </w:rPr>
        <w:t>Granzyme</w:t>
      </w:r>
      <w:proofErr w:type="spellEnd"/>
      <w:r w:rsidR="00B13C2C" w:rsidRPr="0006763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 (right) were determined after co-culture of TIL with autologous melanoma tumors with CCL21+ICAM1 coating or without coating.</w:t>
      </w:r>
    </w:p>
    <w:p w:rsidR="006441BF" w:rsidRPr="00FA0297" w:rsidRDefault="006441BF" w:rsidP="00DB21A4">
      <w:pPr>
        <w:bidi w:val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9726" w:type="dxa"/>
        <w:tblInd w:w="-1157" w:type="dxa"/>
        <w:tblLook w:val="04A0" w:firstRow="1" w:lastRow="0" w:firstColumn="1" w:lastColumn="0" w:noHBand="0" w:noVBand="1"/>
      </w:tblPr>
      <w:tblGrid>
        <w:gridCol w:w="1047"/>
        <w:gridCol w:w="1125"/>
        <w:gridCol w:w="1253"/>
        <w:gridCol w:w="1035"/>
        <w:gridCol w:w="1253"/>
        <w:gridCol w:w="996"/>
        <w:gridCol w:w="1253"/>
        <w:gridCol w:w="996"/>
        <w:gridCol w:w="1253"/>
      </w:tblGrid>
      <w:tr w:rsidR="006441BF" w:rsidRPr="005C067A" w:rsidTr="0006763D">
        <w:trPr>
          <w:trHeight w:val="345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5C067A" w:rsidRDefault="006441BF" w:rsidP="00B13C2C">
            <w:pPr>
              <w:bidi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B13C2C">
            <w:pPr>
              <w:bidi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-γ  (pg/ml)</w:t>
            </w:r>
          </w:p>
        </w:tc>
        <w:tc>
          <w:tcPr>
            <w:tcW w:w="43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B13C2C">
            <w:pPr>
              <w:bidi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+ Granzyme B (%)</w:t>
            </w:r>
          </w:p>
        </w:tc>
      </w:tr>
      <w:tr w:rsidR="00FE7C68" w:rsidRPr="005C067A" w:rsidTr="0006763D">
        <w:trPr>
          <w:trHeight w:hRule="exact" w:val="304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1BF" w:rsidRPr="005C067A" w:rsidRDefault="006441BF" w:rsidP="00B13C2C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1BF" w:rsidRPr="00B13C2C" w:rsidRDefault="006441BF" w:rsidP="00B13C2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oating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1BF" w:rsidRPr="00B13C2C" w:rsidRDefault="006441BF" w:rsidP="00B13C2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L21+ ICAM1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B13C2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oating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B13C2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L21+ ICAM1</w:t>
            </w:r>
          </w:p>
        </w:tc>
      </w:tr>
      <w:tr w:rsidR="00FA0297" w:rsidRPr="005C067A" w:rsidTr="0006763D">
        <w:trPr>
          <w:trHeight w:val="246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5C067A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 onl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L+Target     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 onl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+Target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 onl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L+Target     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 onl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41BF" w:rsidRPr="00B13C2C" w:rsidRDefault="006441BF" w:rsidP="006441B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+Target</w:t>
            </w:r>
          </w:p>
        </w:tc>
      </w:tr>
      <w:tr w:rsidR="00FA0297" w:rsidRPr="00B13C2C" w:rsidTr="0006763D">
        <w:trPr>
          <w:trHeight w:val="34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68" w:rsidRPr="00B13C2C" w:rsidRDefault="00FE7C68" w:rsidP="00B13C2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L14</w:t>
            </w:r>
            <w:r w:rsidR="00B13C2C"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0±42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.9±20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±1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50.8±502.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±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+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±1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±2.4</w:t>
            </w:r>
          </w:p>
        </w:tc>
      </w:tr>
      <w:tr w:rsidR="00FA0297" w:rsidRPr="00B13C2C" w:rsidTr="0006763D">
        <w:trPr>
          <w:trHeight w:val="34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68" w:rsidRPr="00B13C2C" w:rsidRDefault="00FE7C68" w:rsidP="00B13C2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L014</w:t>
            </w:r>
            <w:r w:rsidR="00B13C2C"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.0±131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2.7±11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.3±68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1.3±95.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±3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±1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±1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±0.4</w:t>
            </w:r>
          </w:p>
        </w:tc>
      </w:tr>
      <w:tr w:rsidR="00FA0297" w:rsidRPr="00B13C2C" w:rsidTr="0006763D">
        <w:trPr>
          <w:trHeight w:val="34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L 0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.0±297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.5±27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±42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.2±137.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±1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±4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±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±0.6</w:t>
            </w:r>
          </w:p>
        </w:tc>
      </w:tr>
      <w:tr w:rsidR="00FA0297" w:rsidRPr="00B13C2C" w:rsidTr="0006763D">
        <w:trPr>
          <w:trHeight w:val="34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L 0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.7±45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.9±9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±7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1±13.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±3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±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±1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±2.3</w:t>
            </w:r>
          </w:p>
        </w:tc>
      </w:tr>
      <w:tr w:rsidR="00FA0297" w:rsidRPr="00B13C2C" w:rsidTr="0006763D">
        <w:trPr>
          <w:trHeight w:val="34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L 1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7±33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2.0±71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0±5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.3±193.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±2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±2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±1.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C68" w:rsidRPr="00B13C2C" w:rsidRDefault="00FE7C68" w:rsidP="00FE7C6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C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±1.2</w:t>
            </w:r>
          </w:p>
        </w:tc>
      </w:tr>
    </w:tbl>
    <w:p w:rsidR="006441BF" w:rsidRDefault="006441BF" w:rsidP="006441BF">
      <w:pPr>
        <w:jc w:val="right"/>
        <w:rPr>
          <w:rtl/>
        </w:rPr>
      </w:pPr>
    </w:p>
    <w:p w:rsidR="006441BF" w:rsidRDefault="006441BF" w:rsidP="006441BF">
      <w:pPr>
        <w:jc w:val="right"/>
        <w:rPr>
          <w:rtl/>
        </w:rPr>
      </w:pPr>
    </w:p>
    <w:p w:rsidR="006441BF" w:rsidRDefault="006441BF" w:rsidP="006441BF">
      <w:pPr>
        <w:jc w:val="right"/>
        <w:rPr>
          <w:rtl/>
        </w:rPr>
      </w:pPr>
      <w:bookmarkStart w:id="0" w:name="_GoBack"/>
      <w:bookmarkEnd w:id="0"/>
    </w:p>
    <w:sectPr w:rsidR="006441BF" w:rsidSect="009A129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9F9"/>
    <w:rsid w:val="0006763D"/>
    <w:rsid w:val="00076099"/>
    <w:rsid w:val="000C1E20"/>
    <w:rsid w:val="004475B9"/>
    <w:rsid w:val="004D60DF"/>
    <w:rsid w:val="005C067A"/>
    <w:rsid w:val="006441BF"/>
    <w:rsid w:val="00686D3F"/>
    <w:rsid w:val="008D29F9"/>
    <w:rsid w:val="00901B3A"/>
    <w:rsid w:val="009A1294"/>
    <w:rsid w:val="00B13C2C"/>
    <w:rsid w:val="00C84E3B"/>
    <w:rsid w:val="00DB21A4"/>
    <w:rsid w:val="00FA0297"/>
    <w:rsid w:val="00FE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A4CC3E-7A40-4962-AB22-D7752581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7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43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Maabadot Melanoma 26</dc:creator>
  <cp:keywords/>
  <dc:description/>
  <cp:lastModifiedBy>Public Maabadot Melanoma 26</cp:lastModifiedBy>
  <cp:revision>7</cp:revision>
  <dcterms:created xsi:type="dcterms:W3CDTF">2022-10-25T06:46:00Z</dcterms:created>
  <dcterms:modified xsi:type="dcterms:W3CDTF">2022-10-27T13:28:00Z</dcterms:modified>
</cp:coreProperties>
</file>